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tbl>
      <w:tblPr>
        <w:tblW w:w="7760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924"/>
        <w:gridCol w:w="4364"/>
      </w:tblGrid>
      <w:tr>
        <w:trPr>
          <w:trHeight w:val="50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QS NUMBER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OLD STRAIN DESIGNATION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lang w:bidi="en-US"/>
              </w:rPr>
            </w:pPr>
            <w:r>
              <w:rPr>
                <w:b/>
                <w:lang w:bidi="en-US"/>
              </w:rPr>
              <w:t>LOCATION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101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109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rkansas-Forest City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125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V319A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irginia- Mountain Lake Biological Station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131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V331C2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irginia- Mountain Lake Biological Station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132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V337D1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irginia- Mountain Lake Biological Station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135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V323D1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irginia- Mountain Lake Biological Station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136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V342A2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irginia- Mountain Lake Biological Station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14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V326D1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irginia- Mountain Lake Biological Station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150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V335B1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irginia- Mountain Lake Biological Station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30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202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exas- Carthage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31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HD37</w:t>
            </w:r>
            <w:r>
              <w:rPr>
                <w:color w:val="DD0806"/>
                <w:lang w:bidi="en-US"/>
              </w:rPr>
              <w:t>D1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exas- Houston Arboretum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34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71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Indiana- Bloomington (Lobelia)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35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V316A1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irginia- Mountain Lake Biological Station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36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72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Kentucky- Land Between the Lakes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37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67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exas- Linden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38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30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irginia- Mountain Lake Biological Station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39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TN39</w:t>
            </w:r>
            <w:r>
              <w:rPr>
                <w:color w:val="DD0806"/>
                <w:lang w:bidi="en-US"/>
              </w:rPr>
              <w:t>F2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ennessee- Indian Gap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40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MA12</w:t>
            </w:r>
            <w:r>
              <w:rPr>
                <w:color w:val="DD0806"/>
                <w:lang w:bidi="en-US"/>
              </w:rPr>
              <w:t>C1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assachusetts- Mt. Greylock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45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V303A2B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irginia- Mountain Lake Biological Station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48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C28</w:t>
            </w:r>
            <w:r>
              <w:rPr>
                <w:color w:val="DD0806"/>
                <w:lang w:bidi="en-US"/>
              </w:rPr>
              <w:t>C1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orth Carolina- Linville Falls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49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V305B2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irginia- Mountain Lake Biological Station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8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V301B1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irginia- Mountain Lake Biological Station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82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203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Illinois- Effingham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83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S221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issouri- St. Louis</w:t>
            </w:r>
          </w:p>
        </w:tc>
      </w:tr>
      <w:tr>
        <w:trPr>
          <w:trHeight w:val="260" w:hRule="atLeast"/>
        </w:trPr>
        <w:tc>
          <w:tcPr>
            <w:tcW w:w="14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QS95</w:t>
            </w:r>
          </w:p>
        </w:tc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V330B1</w:t>
            </w:r>
          </w:p>
        </w:tc>
        <w:tc>
          <w:tcPr>
            <w:tcW w:w="4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Virginia- Mountain Lake Biological Station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7:17:00Z</dcterms:created>
  <dc:creator>Office 2004 Test Drive User</dc:creator>
  <dc:description/>
  <cp:keywords/>
  <dc:language>en-US</dc:language>
  <cp:lastModifiedBy>Michael Purugganan</cp:lastModifiedBy>
  <dcterms:modified xsi:type="dcterms:W3CDTF">2010-05-26T03:43:00Z</dcterms:modified>
  <cp:revision>13</cp:revision>
  <dc:subject/>
  <dc:title>Supplemental Table 1</dc:title>
</cp:coreProperties>
</file>